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D6C73" w14:textId="23584EA7" w:rsidR="00D438C2" w:rsidRDefault="002973CD">
      <w:pPr>
        <w:rPr>
          <w:rFonts w:ascii="Times New Roman" w:hAnsi="Times New Roman" w:cs="Times New Roman"/>
        </w:rPr>
      </w:pPr>
      <w:r w:rsidRPr="00DC3A8D">
        <w:rPr>
          <w:rFonts w:ascii="Times New Roman" w:hAnsi="Times New Roman" w:cs="Times New Roman"/>
        </w:rPr>
        <w:t>S</w:t>
      </w:r>
      <w:r w:rsidR="004B53F2" w:rsidRPr="00DC3A8D">
        <w:rPr>
          <w:rFonts w:ascii="Times New Roman" w:hAnsi="Times New Roman" w:cs="Times New Roman"/>
        </w:rPr>
        <w:t>3</w:t>
      </w:r>
      <w:r w:rsidRPr="00DC3A8D">
        <w:rPr>
          <w:rFonts w:ascii="Times New Roman" w:hAnsi="Times New Roman" w:cs="Times New Roman"/>
        </w:rPr>
        <w:t xml:space="preserve"> Table</w:t>
      </w:r>
      <w:r w:rsidR="00262214" w:rsidRPr="00DC3A8D">
        <w:rPr>
          <w:rFonts w:ascii="Times New Roman" w:hAnsi="Times New Roman" w:cs="Times New Roman"/>
        </w:rPr>
        <w:t>.</w:t>
      </w:r>
      <w:r w:rsidRPr="00DC3A8D">
        <w:rPr>
          <w:rFonts w:ascii="Times New Roman" w:hAnsi="Times New Roman" w:cs="Times New Roman"/>
        </w:rPr>
        <w:t xml:space="preserve"> Sociodemographic characteristics by people who were </w:t>
      </w:r>
      <w:r w:rsidR="00716157" w:rsidRPr="00DC3A8D">
        <w:rPr>
          <w:rFonts w:ascii="Times New Roman" w:hAnsi="Times New Roman" w:cs="Times New Roman"/>
        </w:rPr>
        <w:t xml:space="preserve">and were not </w:t>
      </w:r>
      <w:r w:rsidRPr="00DC3A8D">
        <w:rPr>
          <w:rFonts w:ascii="Times New Roman" w:hAnsi="Times New Roman" w:cs="Times New Roman"/>
        </w:rPr>
        <w:t>aware of Ebola vaccine</w:t>
      </w:r>
      <w:r w:rsidR="00716157" w:rsidRPr="00DC3A8D">
        <w:rPr>
          <w:rFonts w:ascii="Times New Roman" w:hAnsi="Times New Roman" w:cs="Times New Roman"/>
        </w:rPr>
        <w:t>s</w:t>
      </w:r>
      <w:r w:rsidR="00DC3A8D" w:rsidRPr="00DC3A8D">
        <w:rPr>
          <w:rFonts w:ascii="Times New Roman" w:hAnsi="Times New Roman" w:cs="Times New Roman"/>
        </w:rPr>
        <w:t>, Uganda, March 20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992"/>
        <w:gridCol w:w="1804"/>
        <w:gridCol w:w="889"/>
        <w:gridCol w:w="1901"/>
      </w:tblGrid>
      <w:tr w:rsidR="00D438C2" w:rsidRPr="00DC3A8D" w14:paraId="51231877" w14:textId="77777777" w:rsidTr="00042379">
        <w:tc>
          <w:tcPr>
            <w:tcW w:w="2689" w:type="dxa"/>
          </w:tcPr>
          <w:p w14:paraId="6705C58E" w14:textId="77777777" w:rsidR="00D438C2" w:rsidRPr="00DC3A8D" w:rsidRDefault="00D438C2" w:rsidP="00FB6AE1">
            <w:pPr>
              <w:rPr>
                <w:rFonts w:ascii="Times New Roman" w:hAnsi="Times New Roman" w:cs="Times New Roman"/>
              </w:rPr>
            </w:pPr>
            <w:r w:rsidRPr="00DC3A8D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796" w:type="dxa"/>
            <w:gridSpan w:val="2"/>
          </w:tcPr>
          <w:p w14:paraId="6378BB90" w14:textId="39D9DB4D" w:rsidR="00D438C2" w:rsidRPr="00DC3A8D" w:rsidRDefault="00D438C2" w:rsidP="00FB6AE1">
            <w:pPr>
              <w:rPr>
                <w:rFonts w:ascii="Times New Roman" w:hAnsi="Times New Roman" w:cs="Times New Roman"/>
              </w:rPr>
            </w:pPr>
            <w:r w:rsidRPr="00DC3A8D">
              <w:rPr>
                <w:rFonts w:ascii="Times New Roman" w:hAnsi="Times New Roman" w:cs="Times New Roman"/>
              </w:rPr>
              <w:t>Not aware of Ebola vaccine</w:t>
            </w:r>
            <w:r w:rsidR="0004237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790" w:type="dxa"/>
            <w:gridSpan w:val="2"/>
          </w:tcPr>
          <w:p w14:paraId="29C0817E" w14:textId="75BEF2CF" w:rsidR="00D438C2" w:rsidRPr="00DC3A8D" w:rsidRDefault="00D438C2" w:rsidP="00FB6AE1">
            <w:pPr>
              <w:rPr>
                <w:rFonts w:ascii="Times New Roman" w:hAnsi="Times New Roman" w:cs="Times New Roman"/>
              </w:rPr>
            </w:pPr>
            <w:r w:rsidRPr="00DC3A8D">
              <w:rPr>
                <w:rFonts w:ascii="Times New Roman" w:hAnsi="Times New Roman" w:cs="Times New Roman"/>
              </w:rPr>
              <w:t>Aware of Ebola vaccine</w:t>
            </w:r>
            <w:r w:rsidR="00042379">
              <w:rPr>
                <w:rFonts w:ascii="Times New Roman" w:hAnsi="Times New Roman" w:cs="Times New Roman"/>
              </w:rPr>
              <w:t>s</w:t>
            </w:r>
          </w:p>
        </w:tc>
      </w:tr>
      <w:tr w:rsidR="00D438C2" w:rsidRPr="00DC3A8D" w14:paraId="44B25B4B" w14:textId="77777777" w:rsidTr="00042379">
        <w:tc>
          <w:tcPr>
            <w:tcW w:w="2689" w:type="dxa"/>
          </w:tcPr>
          <w:p w14:paraId="4A6E77B4" w14:textId="77777777" w:rsidR="00D438C2" w:rsidRPr="00DC3A8D" w:rsidRDefault="00D438C2" w:rsidP="00FB6A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AF31281" w14:textId="77777777" w:rsidR="00D438C2" w:rsidRPr="00DC3A8D" w:rsidRDefault="00D438C2" w:rsidP="00FB6AE1">
            <w:pPr>
              <w:rPr>
                <w:rFonts w:ascii="Times New Roman" w:hAnsi="Times New Roman" w:cs="Times New Roman"/>
              </w:rPr>
            </w:pPr>
            <w:r w:rsidRPr="00DC3A8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04" w:type="dxa"/>
          </w:tcPr>
          <w:p w14:paraId="2A1997BC" w14:textId="77777777" w:rsidR="00D438C2" w:rsidRPr="00DC3A8D" w:rsidRDefault="00D438C2" w:rsidP="00FB6AE1">
            <w:pPr>
              <w:rPr>
                <w:rFonts w:ascii="Times New Roman" w:hAnsi="Times New Roman" w:cs="Times New Roman"/>
              </w:rPr>
            </w:pPr>
            <w:r w:rsidRPr="00DC3A8D">
              <w:rPr>
                <w:rFonts w:ascii="Times New Roman" w:hAnsi="Times New Roman" w:cs="Times New Roman"/>
              </w:rPr>
              <w:t>% (95%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C3A8D">
              <w:rPr>
                <w:rFonts w:ascii="Times New Roman" w:hAnsi="Times New Roman" w:cs="Times New Roman"/>
              </w:rPr>
              <w:t>CI)</w:t>
            </w:r>
          </w:p>
        </w:tc>
        <w:tc>
          <w:tcPr>
            <w:tcW w:w="889" w:type="dxa"/>
          </w:tcPr>
          <w:p w14:paraId="32DEDBF8" w14:textId="77777777" w:rsidR="00D438C2" w:rsidRPr="00DC3A8D" w:rsidRDefault="00D438C2" w:rsidP="00FB6AE1">
            <w:pPr>
              <w:rPr>
                <w:rFonts w:ascii="Times New Roman" w:hAnsi="Times New Roman" w:cs="Times New Roman"/>
              </w:rPr>
            </w:pPr>
            <w:r w:rsidRPr="00DC3A8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01" w:type="dxa"/>
          </w:tcPr>
          <w:p w14:paraId="2AA97650" w14:textId="77777777" w:rsidR="00D438C2" w:rsidRPr="00DC3A8D" w:rsidRDefault="00D438C2" w:rsidP="00FB6AE1">
            <w:pPr>
              <w:rPr>
                <w:rFonts w:ascii="Times New Roman" w:hAnsi="Times New Roman" w:cs="Times New Roman"/>
              </w:rPr>
            </w:pPr>
            <w:r w:rsidRPr="00DC3A8D">
              <w:rPr>
                <w:rFonts w:ascii="Times New Roman" w:hAnsi="Times New Roman" w:cs="Times New Roman"/>
              </w:rPr>
              <w:t>% (95%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C3A8D">
              <w:rPr>
                <w:rFonts w:ascii="Times New Roman" w:hAnsi="Times New Roman" w:cs="Times New Roman"/>
              </w:rPr>
              <w:t>CI)</w:t>
            </w:r>
          </w:p>
        </w:tc>
      </w:tr>
      <w:tr w:rsidR="00D438C2" w:rsidRPr="00DC3A8D" w14:paraId="6AB2DDD7" w14:textId="77777777" w:rsidTr="00042379">
        <w:tc>
          <w:tcPr>
            <w:tcW w:w="2689" w:type="dxa"/>
          </w:tcPr>
          <w:p w14:paraId="096524D1" w14:textId="77777777" w:rsidR="00D438C2" w:rsidRPr="00DC3A8D" w:rsidRDefault="00D438C2" w:rsidP="00FB6AE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3A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992" w:type="dxa"/>
          </w:tcPr>
          <w:p w14:paraId="08420DDE" w14:textId="77777777" w:rsidR="00D438C2" w:rsidRPr="00DC3A8D" w:rsidRDefault="00D438C2" w:rsidP="00FB6A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</w:tcPr>
          <w:p w14:paraId="691AAA01" w14:textId="77777777" w:rsidR="00D438C2" w:rsidRPr="00DC3A8D" w:rsidRDefault="00D438C2" w:rsidP="00FB6A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14:paraId="3EF8D695" w14:textId="77777777" w:rsidR="00D438C2" w:rsidRPr="00DC3A8D" w:rsidRDefault="00D438C2" w:rsidP="00FB6A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14:paraId="6B4CF362" w14:textId="77777777" w:rsidR="00D438C2" w:rsidRPr="00DC3A8D" w:rsidRDefault="00D438C2" w:rsidP="00FB6AE1">
            <w:pPr>
              <w:rPr>
                <w:rFonts w:ascii="Times New Roman" w:hAnsi="Times New Roman" w:cs="Times New Roman"/>
              </w:rPr>
            </w:pPr>
          </w:p>
        </w:tc>
      </w:tr>
      <w:tr w:rsidR="00D438C2" w:rsidRPr="00DC3A8D" w14:paraId="1022C90A" w14:textId="77777777" w:rsidTr="00042379">
        <w:tc>
          <w:tcPr>
            <w:tcW w:w="2689" w:type="dxa"/>
          </w:tcPr>
          <w:p w14:paraId="6AF57B63" w14:textId="77777777" w:rsidR="00D438C2" w:rsidRPr="00DC3A8D" w:rsidRDefault="00D438C2" w:rsidP="00FB6A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A8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92" w:type="dxa"/>
          </w:tcPr>
          <w:p w14:paraId="668B8697" w14:textId="2A27D0B4" w:rsidR="00D438C2" w:rsidRPr="00D438C2" w:rsidRDefault="00D438C2" w:rsidP="00FB6AE1">
            <w:pPr>
              <w:rPr>
                <w:rFonts w:ascii="Times New Roman" w:hAnsi="Times New Roman" w:cs="Times New Roman"/>
              </w:rPr>
            </w:pPr>
            <w:r w:rsidRPr="00D438C2">
              <w:rPr>
                <w:rFonts w:ascii="Times New Roman" w:hAnsi="Times New Roman" w:cs="Times New Roman"/>
              </w:rPr>
              <w:t>1,</w:t>
            </w:r>
            <w:r w:rsidRPr="00D438C2">
              <w:rPr>
                <w:rFonts w:ascii="Times New Roman" w:hAnsi="Times New Roman" w:cs="Times New Roman"/>
              </w:rPr>
              <w:t>679</w:t>
            </w:r>
          </w:p>
        </w:tc>
        <w:tc>
          <w:tcPr>
            <w:tcW w:w="1804" w:type="dxa"/>
          </w:tcPr>
          <w:p w14:paraId="11B731D7" w14:textId="430492E3" w:rsidR="00D438C2" w:rsidRPr="008235F7" w:rsidRDefault="008235F7" w:rsidP="00FB6AE1">
            <w:pPr>
              <w:rPr>
                <w:rFonts w:ascii="Times New Roman" w:hAnsi="Times New Roman" w:cs="Times New Roman"/>
              </w:rPr>
            </w:pPr>
            <w:r w:rsidRPr="008235F7">
              <w:rPr>
                <w:rFonts w:ascii="Times New Roman" w:hAnsi="Times New Roman" w:cs="Times New Roman"/>
              </w:rPr>
              <w:t>83.2</w:t>
            </w:r>
            <w:r w:rsidR="00D438C2" w:rsidRPr="008235F7">
              <w:rPr>
                <w:rFonts w:ascii="Times New Roman" w:hAnsi="Times New Roman" w:cs="Times New Roman"/>
              </w:rPr>
              <w:t xml:space="preserve"> (</w:t>
            </w:r>
            <w:r w:rsidRPr="008235F7">
              <w:rPr>
                <w:rFonts w:ascii="Times New Roman" w:hAnsi="Times New Roman" w:cs="Times New Roman"/>
              </w:rPr>
              <w:t>81.5, 84.9</w:t>
            </w:r>
            <w:r w:rsidR="00D438C2" w:rsidRPr="008235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89" w:type="dxa"/>
          </w:tcPr>
          <w:p w14:paraId="3BFFB68F" w14:textId="77777777" w:rsidR="00D438C2" w:rsidRPr="008235F7" w:rsidRDefault="00D438C2" w:rsidP="00FB6AE1">
            <w:pPr>
              <w:rPr>
                <w:rFonts w:ascii="Times New Roman" w:hAnsi="Times New Roman" w:cs="Times New Roman"/>
              </w:rPr>
            </w:pPr>
            <w:r w:rsidRPr="008235F7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901" w:type="dxa"/>
          </w:tcPr>
          <w:p w14:paraId="5C0B614B" w14:textId="19C63B52" w:rsidR="00D438C2" w:rsidRPr="00DC3A8D" w:rsidRDefault="00D438C2" w:rsidP="00FB6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</w:t>
            </w:r>
            <w:r w:rsidRPr="00DC3A8D">
              <w:rPr>
                <w:rFonts w:ascii="Times New Roman" w:hAnsi="Times New Roman" w:cs="Times New Roman"/>
              </w:rPr>
              <w:t xml:space="preserve"> (15.</w:t>
            </w:r>
            <w:r>
              <w:rPr>
                <w:rFonts w:ascii="Times New Roman" w:hAnsi="Times New Roman" w:cs="Times New Roman"/>
              </w:rPr>
              <w:t>2</w:t>
            </w:r>
            <w:r w:rsidRPr="00DC3A8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8.5</w:t>
            </w:r>
            <w:r w:rsidRPr="00DC3A8D">
              <w:rPr>
                <w:rFonts w:ascii="Times New Roman" w:hAnsi="Times New Roman" w:cs="Times New Roman"/>
              </w:rPr>
              <w:t>)</w:t>
            </w:r>
          </w:p>
        </w:tc>
      </w:tr>
      <w:tr w:rsidR="00D438C2" w:rsidRPr="00DC3A8D" w14:paraId="1C12558C" w14:textId="77777777" w:rsidTr="00042379">
        <w:tc>
          <w:tcPr>
            <w:tcW w:w="2689" w:type="dxa"/>
          </w:tcPr>
          <w:p w14:paraId="21873C62" w14:textId="77777777" w:rsidR="00D438C2" w:rsidRPr="00DC3A8D" w:rsidRDefault="00D438C2" w:rsidP="00FB6A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A8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5C243479" w14:textId="5BEC964B" w:rsidR="00D438C2" w:rsidRPr="00D438C2" w:rsidRDefault="00D438C2" w:rsidP="00FB6AE1">
            <w:pPr>
              <w:rPr>
                <w:rFonts w:ascii="Times New Roman" w:hAnsi="Times New Roman" w:cs="Times New Roman"/>
              </w:rPr>
            </w:pPr>
            <w:r w:rsidRPr="00D438C2">
              <w:rPr>
                <w:rFonts w:ascii="Times New Roman" w:hAnsi="Times New Roman" w:cs="Times New Roman"/>
              </w:rPr>
              <w:t>1,0</w:t>
            </w:r>
            <w:r w:rsidRPr="00D438C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04" w:type="dxa"/>
          </w:tcPr>
          <w:p w14:paraId="73FDDAA0" w14:textId="3E5B361B" w:rsidR="00D438C2" w:rsidRPr="008235F7" w:rsidRDefault="008235F7" w:rsidP="00FB6AE1">
            <w:pPr>
              <w:rPr>
                <w:rFonts w:ascii="Times New Roman" w:hAnsi="Times New Roman" w:cs="Times New Roman"/>
              </w:rPr>
            </w:pPr>
            <w:r w:rsidRPr="008235F7">
              <w:rPr>
                <w:rFonts w:ascii="Times New Roman" w:hAnsi="Times New Roman" w:cs="Times New Roman"/>
              </w:rPr>
              <w:t>78.6 (76.2, 80.8)</w:t>
            </w:r>
          </w:p>
        </w:tc>
        <w:tc>
          <w:tcPr>
            <w:tcW w:w="889" w:type="dxa"/>
          </w:tcPr>
          <w:p w14:paraId="6CB90FB4" w14:textId="77777777" w:rsidR="00D438C2" w:rsidRPr="008235F7" w:rsidRDefault="00D438C2" w:rsidP="00FB6AE1">
            <w:pPr>
              <w:rPr>
                <w:rFonts w:ascii="Times New Roman" w:hAnsi="Times New Roman" w:cs="Times New Roman"/>
              </w:rPr>
            </w:pPr>
            <w:r w:rsidRPr="008235F7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901" w:type="dxa"/>
          </w:tcPr>
          <w:p w14:paraId="129C55AB" w14:textId="59D3799C" w:rsidR="00D438C2" w:rsidRPr="00DC3A8D" w:rsidRDefault="00D438C2" w:rsidP="00FB6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</w:t>
            </w:r>
            <w:r w:rsidRPr="00DC3A8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9.2, 23.7</w:t>
            </w:r>
            <w:r w:rsidRPr="00DC3A8D">
              <w:rPr>
                <w:rFonts w:ascii="Times New Roman" w:hAnsi="Times New Roman" w:cs="Times New Roman"/>
              </w:rPr>
              <w:t>)</w:t>
            </w:r>
          </w:p>
        </w:tc>
      </w:tr>
      <w:tr w:rsidR="00D438C2" w:rsidRPr="00DC3A8D" w14:paraId="5870676B" w14:textId="77777777" w:rsidTr="00042379">
        <w:tc>
          <w:tcPr>
            <w:tcW w:w="2689" w:type="dxa"/>
          </w:tcPr>
          <w:p w14:paraId="0668A66B" w14:textId="77777777" w:rsidR="00D438C2" w:rsidRPr="00DC3A8D" w:rsidRDefault="00D438C2" w:rsidP="00FB6AE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3A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d of household</w:t>
            </w:r>
          </w:p>
        </w:tc>
        <w:tc>
          <w:tcPr>
            <w:tcW w:w="992" w:type="dxa"/>
          </w:tcPr>
          <w:p w14:paraId="77C50014" w14:textId="77777777" w:rsidR="00D438C2" w:rsidRPr="00D438C2" w:rsidRDefault="00D438C2" w:rsidP="00FB6AE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04" w:type="dxa"/>
          </w:tcPr>
          <w:p w14:paraId="5BA0FBB8" w14:textId="77777777" w:rsidR="00D438C2" w:rsidRPr="00831E0F" w:rsidRDefault="00D438C2" w:rsidP="00FB6A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14:paraId="49E5B6CE" w14:textId="77777777" w:rsidR="00D438C2" w:rsidRPr="00DC3A8D" w:rsidRDefault="00D438C2" w:rsidP="00FB6A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14:paraId="0CA2EB6F" w14:textId="77777777" w:rsidR="00D438C2" w:rsidRPr="00DC3A8D" w:rsidRDefault="00D438C2" w:rsidP="00FB6AE1">
            <w:pPr>
              <w:rPr>
                <w:rFonts w:ascii="Times New Roman" w:hAnsi="Times New Roman" w:cs="Times New Roman"/>
              </w:rPr>
            </w:pPr>
          </w:p>
        </w:tc>
      </w:tr>
      <w:tr w:rsidR="00D438C2" w:rsidRPr="00DC3A8D" w14:paraId="161B1ED7" w14:textId="77777777" w:rsidTr="00042379">
        <w:tc>
          <w:tcPr>
            <w:tcW w:w="2689" w:type="dxa"/>
          </w:tcPr>
          <w:p w14:paraId="6B3C5D25" w14:textId="77777777" w:rsidR="00D438C2" w:rsidRPr="00DC3A8D" w:rsidRDefault="00D438C2" w:rsidP="00FB6A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A8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05CE3627" w14:textId="58097D9E" w:rsidR="00D438C2" w:rsidRPr="00D438C2" w:rsidRDefault="00D438C2" w:rsidP="00FB6AE1">
            <w:pPr>
              <w:rPr>
                <w:rFonts w:ascii="Times New Roman" w:hAnsi="Times New Roman" w:cs="Times New Roman"/>
              </w:rPr>
            </w:pPr>
            <w:r w:rsidRPr="00D438C2">
              <w:rPr>
                <w:rFonts w:ascii="Times New Roman" w:hAnsi="Times New Roman" w:cs="Times New Roman"/>
              </w:rPr>
              <w:t>1,</w:t>
            </w:r>
            <w:r w:rsidRPr="00D438C2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1804" w:type="dxa"/>
          </w:tcPr>
          <w:p w14:paraId="5300243F" w14:textId="539F72D4" w:rsidR="00D438C2" w:rsidRPr="00831E0F" w:rsidRDefault="00831E0F" w:rsidP="00FB6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0 (82.1, 85.8)</w:t>
            </w:r>
          </w:p>
        </w:tc>
        <w:tc>
          <w:tcPr>
            <w:tcW w:w="889" w:type="dxa"/>
          </w:tcPr>
          <w:p w14:paraId="477B79ED" w14:textId="77777777" w:rsidR="00D438C2" w:rsidRPr="00DC3A8D" w:rsidRDefault="00D438C2" w:rsidP="00FB6AE1">
            <w:pPr>
              <w:rPr>
                <w:rFonts w:ascii="Times New Roman" w:hAnsi="Times New Roman" w:cs="Times New Roman"/>
              </w:rPr>
            </w:pPr>
            <w:r w:rsidRPr="00DC3A8D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901" w:type="dxa"/>
          </w:tcPr>
          <w:p w14:paraId="6701484B" w14:textId="1A6360EB" w:rsidR="00D438C2" w:rsidRPr="00DC3A8D" w:rsidRDefault="00D438C2" w:rsidP="00FB6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</w:t>
            </w:r>
            <w:r w:rsidRPr="00DC3A8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.2, 17.9</w:t>
            </w:r>
            <w:r w:rsidRPr="00DC3A8D">
              <w:rPr>
                <w:rFonts w:ascii="Times New Roman" w:hAnsi="Times New Roman" w:cs="Times New Roman"/>
              </w:rPr>
              <w:t>)</w:t>
            </w:r>
          </w:p>
        </w:tc>
      </w:tr>
      <w:tr w:rsidR="00D438C2" w:rsidRPr="00DC3A8D" w14:paraId="1366E86F" w14:textId="77777777" w:rsidTr="00042379">
        <w:tc>
          <w:tcPr>
            <w:tcW w:w="2689" w:type="dxa"/>
          </w:tcPr>
          <w:p w14:paraId="297ADD7F" w14:textId="77777777" w:rsidR="00D438C2" w:rsidRPr="00DC3A8D" w:rsidRDefault="00D438C2" w:rsidP="00FB6A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A8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69901E3C" w14:textId="66D4229D" w:rsidR="00D438C2" w:rsidRPr="00D438C2" w:rsidRDefault="00D438C2" w:rsidP="00FB6AE1">
            <w:pPr>
              <w:rPr>
                <w:rFonts w:ascii="Times New Roman" w:hAnsi="Times New Roman" w:cs="Times New Roman"/>
              </w:rPr>
            </w:pPr>
            <w:r w:rsidRPr="00D438C2">
              <w:rPr>
                <w:rFonts w:ascii="Times New Roman" w:hAnsi="Times New Roman" w:cs="Times New Roman"/>
              </w:rPr>
              <w:t>1,</w:t>
            </w:r>
            <w:r w:rsidRPr="00D438C2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1804" w:type="dxa"/>
          </w:tcPr>
          <w:p w14:paraId="58E4E07A" w14:textId="75E21825" w:rsidR="00D438C2" w:rsidRPr="00831E0F" w:rsidRDefault="00831E0F" w:rsidP="00FB6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9 (76.9, 80.8)</w:t>
            </w:r>
          </w:p>
        </w:tc>
        <w:tc>
          <w:tcPr>
            <w:tcW w:w="889" w:type="dxa"/>
          </w:tcPr>
          <w:p w14:paraId="5F848BC0" w14:textId="77777777" w:rsidR="00D438C2" w:rsidRPr="00DC3A8D" w:rsidRDefault="00D438C2" w:rsidP="00FB6AE1">
            <w:pPr>
              <w:rPr>
                <w:rFonts w:ascii="Times New Roman" w:hAnsi="Times New Roman" w:cs="Times New Roman"/>
              </w:rPr>
            </w:pPr>
            <w:r w:rsidRPr="00DC3A8D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901" w:type="dxa"/>
          </w:tcPr>
          <w:p w14:paraId="7AF22002" w14:textId="16405C70" w:rsidR="00D438C2" w:rsidRPr="00DC3A8D" w:rsidRDefault="00D438C2" w:rsidP="00FB6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</w:t>
            </w:r>
            <w:r w:rsidRPr="00DC3A8D">
              <w:rPr>
                <w:rFonts w:ascii="Times New Roman" w:hAnsi="Times New Roman" w:cs="Times New Roman"/>
              </w:rPr>
              <w:t xml:space="preserve"> (19.</w:t>
            </w:r>
            <w:r>
              <w:rPr>
                <w:rFonts w:ascii="Times New Roman" w:hAnsi="Times New Roman" w:cs="Times New Roman"/>
              </w:rPr>
              <w:t>2</w:t>
            </w:r>
            <w:r w:rsidRPr="00DC3A8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3.1</w:t>
            </w:r>
            <w:r w:rsidRPr="00DC3A8D">
              <w:rPr>
                <w:rFonts w:ascii="Times New Roman" w:hAnsi="Times New Roman" w:cs="Times New Roman"/>
              </w:rPr>
              <w:t>)</w:t>
            </w:r>
          </w:p>
        </w:tc>
      </w:tr>
      <w:tr w:rsidR="00D438C2" w:rsidRPr="00DC3A8D" w14:paraId="57B11607" w14:textId="77777777" w:rsidTr="00042379">
        <w:tc>
          <w:tcPr>
            <w:tcW w:w="2689" w:type="dxa"/>
          </w:tcPr>
          <w:p w14:paraId="6DEFA045" w14:textId="77777777" w:rsidR="00D438C2" w:rsidRPr="00DC3A8D" w:rsidRDefault="00D438C2" w:rsidP="00FB6AE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DC3A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years)</w:t>
            </w:r>
            <w:r w:rsidRPr="00DC3A8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992" w:type="dxa"/>
          </w:tcPr>
          <w:p w14:paraId="1CE46EE1" w14:textId="77777777" w:rsidR="00D438C2" w:rsidRPr="00D438C2" w:rsidRDefault="00D438C2" w:rsidP="00FB6AE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04" w:type="dxa"/>
          </w:tcPr>
          <w:p w14:paraId="027E724D" w14:textId="77777777" w:rsidR="00D438C2" w:rsidRPr="00831E0F" w:rsidRDefault="00D438C2" w:rsidP="00FB6A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14:paraId="47F3AF2A" w14:textId="77777777" w:rsidR="00D438C2" w:rsidRPr="00DC3A8D" w:rsidRDefault="00D438C2" w:rsidP="00FB6A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</w:tcPr>
          <w:p w14:paraId="6A93CB21" w14:textId="77777777" w:rsidR="00D438C2" w:rsidRPr="00DC3A8D" w:rsidRDefault="00D438C2" w:rsidP="00FB6AE1">
            <w:pPr>
              <w:rPr>
                <w:rFonts w:ascii="Times New Roman" w:hAnsi="Times New Roman" w:cs="Times New Roman"/>
              </w:rPr>
            </w:pPr>
          </w:p>
        </w:tc>
      </w:tr>
      <w:tr w:rsidR="00D438C2" w:rsidRPr="00DC3A8D" w14:paraId="044E8202" w14:textId="77777777" w:rsidTr="00042379">
        <w:tc>
          <w:tcPr>
            <w:tcW w:w="2689" w:type="dxa"/>
          </w:tcPr>
          <w:p w14:paraId="3FA6EC06" w14:textId="77777777" w:rsidR="00D438C2" w:rsidRPr="00DC3A8D" w:rsidRDefault="00D438C2" w:rsidP="00FB6A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A8D">
              <w:rPr>
                <w:rFonts w:ascii="Times New Roman" w:hAnsi="Times New Roman" w:cs="Times New Roman"/>
                <w:sz w:val="18"/>
                <w:szCs w:val="18"/>
              </w:rPr>
              <w:t>15-24</w:t>
            </w:r>
          </w:p>
        </w:tc>
        <w:tc>
          <w:tcPr>
            <w:tcW w:w="992" w:type="dxa"/>
          </w:tcPr>
          <w:p w14:paraId="01B98816" w14:textId="0E4DE0C2" w:rsidR="00D438C2" w:rsidRPr="00D438C2" w:rsidRDefault="00D438C2" w:rsidP="00FB6AE1">
            <w:pPr>
              <w:rPr>
                <w:rFonts w:ascii="Times New Roman" w:hAnsi="Times New Roman" w:cs="Times New Roman"/>
              </w:rPr>
            </w:pPr>
            <w:r w:rsidRPr="00D438C2">
              <w:rPr>
                <w:rFonts w:ascii="Times New Roman" w:hAnsi="Times New Roman" w:cs="Times New Roman"/>
              </w:rPr>
              <w:t>6</w:t>
            </w:r>
            <w:r w:rsidRPr="00D438C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04" w:type="dxa"/>
          </w:tcPr>
          <w:p w14:paraId="45A668AB" w14:textId="6352688F" w:rsidR="00D438C2" w:rsidRPr="00831E0F" w:rsidRDefault="004079A6" w:rsidP="00FB6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0 (82.2, 87.5)</w:t>
            </w:r>
          </w:p>
        </w:tc>
        <w:tc>
          <w:tcPr>
            <w:tcW w:w="889" w:type="dxa"/>
          </w:tcPr>
          <w:p w14:paraId="1C0A3634" w14:textId="77777777" w:rsidR="00D438C2" w:rsidRPr="00D438C2" w:rsidRDefault="00D438C2" w:rsidP="00FB6AE1">
            <w:pPr>
              <w:rPr>
                <w:rFonts w:ascii="Times New Roman" w:hAnsi="Times New Roman" w:cs="Times New Roman"/>
              </w:rPr>
            </w:pPr>
            <w:r w:rsidRPr="00D438C2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901" w:type="dxa"/>
          </w:tcPr>
          <w:p w14:paraId="4ECE1758" w14:textId="62179803" w:rsidR="00D438C2" w:rsidRPr="00D438C2" w:rsidRDefault="00D438C2" w:rsidP="00FB6AE1">
            <w:pPr>
              <w:rPr>
                <w:rFonts w:ascii="Times New Roman" w:hAnsi="Times New Roman" w:cs="Times New Roman"/>
              </w:rPr>
            </w:pPr>
            <w:r w:rsidRPr="00D438C2">
              <w:rPr>
                <w:rFonts w:ascii="Times New Roman" w:hAnsi="Times New Roman" w:cs="Times New Roman"/>
              </w:rPr>
              <w:t>1</w:t>
            </w:r>
            <w:r w:rsidRPr="00D438C2">
              <w:rPr>
                <w:rFonts w:ascii="Times New Roman" w:hAnsi="Times New Roman" w:cs="Times New Roman"/>
              </w:rPr>
              <w:t>5.0</w:t>
            </w:r>
            <w:r w:rsidRPr="00D438C2">
              <w:rPr>
                <w:rFonts w:ascii="Times New Roman" w:hAnsi="Times New Roman" w:cs="Times New Roman"/>
              </w:rPr>
              <w:t xml:space="preserve"> (12.</w:t>
            </w:r>
            <w:r w:rsidRPr="00D438C2">
              <w:rPr>
                <w:rFonts w:ascii="Times New Roman" w:hAnsi="Times New Roman" w:cs="Times New Roman"/>
              </w:rPr>
              <w:t>5</w:t>
            </w:r>
            <w:r w:rsidRPr="00D438C2">
              <w:rPr>
                <w:rFonts w:ascii="Times New Roman" w:hAnsi="Times New Roman" w:cs="Times New Roman"/>
              </w:rPr>
              <w:t xml:space="preserve">, </w:t>
            </w:r>
            <w:r w:rsidRPr="00D438C2">
              <w:rPr>
                <w:rFonts w:ascii="Times New Roman" w:hAnsi="Times New Roman" w:cs="Times New Roman"/>
              </w:rPr>
              <w:t>17.8</w:t>
            </w:r>
            <w:r w:rsidRPr="00D438C2">
              <w:rPr>
                <w:rFonts w:ascii="Times New Roman" w:hAnsi="Times New Roman" w:cs="Times New Roman"/>
              </w:rPr>
              <w:t>)</w:t>
            </w:r>
          </w:p>
        </w:tc>
      </w:tr>
      <w:tr w:rsidR="00D438C2" w:rsidRPr="00DC3A8D" w14:paraId="139D7ABA" w14:textId="77777777" w:rsidTr="00042379">
        <w:tc>
          <w:tcPr>
            <w:tcW w:w="2689" w:type="dxa"/>
          </w:tcPr>
          <w:p w14:paraId="52DE3BDA" w14:textId="77777777" w:rsidR="00D438C2" w:rsidRPr="00DC3A8D" w:rsidRDefault="00D438C2" w:rsidP="00FB6A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A8D">
              <w:rPr>
                <w:rFonts w:ascii="Times New Roman" w:hAnsi="Times New Roman" w:cs="Times New Roman"/>
                <w:sz w:val="18"/>
                <w:szCs w:val="18"/>
              </w:rPr>
              <w:t>25-34</w:t>
            </w:r>
          </w:p>
        </w:tc>
        <w:tc>
          <w:tcPr>
            <w:tcW w:w="992" w:type="dxa"/>
          </w:tcPr>
          <w:p w14:paraId="32AAEBB8" w14:textId="264DB6B1" w:rsidR="00D438C2" w:rsidRPr="00D438C2" w:rsidRDefault="00D438C2" w:rsidP="00FB6AE1">
            <w:pPr>
              <w:rPr>
                <w:rFonts w:ascii="Times New Roman" w:hAnsi="Times New Roman" w:cs="Times New Roman"/>
              </w:rPr>
            </w:pPr>
            <w:r w:rsidRPr="00D438C2">
              <w:rPr>
                <w:rFonts w:ascii="Times New Roman" w:hAnsi="Times New Roman" w:cs="Times New Roman"/>
              </w:rPr>
              <w:t>686</w:t>
            </w:r>
          </w:p>
        </w:tc>
        <w:tc>
          <w:tcPr>
            <w:tcW w:w="1804" w:type="dxa"/>
          </w:tcPr>
          <w:p w14:paraId="6221BD4B" w14:textId="16A94069" w:rsidR="00D438C2" w:rsidRPr="00831E0F" w:rsidRDefault="004079A6" w:rsidP="00FB6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6 (77.8, 83.2)</w:t>
            </w:r>
          </w:p>
        </w:tc>
        <w:tc>
          <w:tcPr>
            <w:tcW w:w="889" w:type="dxa"/>
          </w:tcPr>
          <w:p w14:paraId="4367E314" w14:textId="77777777" w:rsidR="00D438C2" w:rsidRPr="00D438C2" w:rsidRDefault="00D438C2" w:rsidP="00FB6AE1">
            <w:pPr>
              <w:rPr>
                <w:rFonts w:ascii="Times New Roman" w:hAnsi="Times New Roman" w:cs="Times New Roman"/>
              </w:rPr>
            </w:pPr>
            <w:r w:rsidRPr="00D438C2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901" w:type="dxa"/>
          </w:tcPr>
          <w:p w14:paraId="037F4146" w14:textId="2A5B0E01" w:rsidR="00D438C2" w:rsidRPr="00D438C2" w:rsidRDefault="00D438C2" w:rsidP="00FB6AE1">
            <w:pPr>
              <w:rPr>
                <w:rFonts w:ascii="Times New Roman" w:hAnsi="Times New Roman" w:cs="Times New Roman"/>
              </w:rPr>
            </w:pPr>
            <w:r w:rsidRPr="00D438C2">
              <w:rPr>
                <w:rFonts w:ascii="Times New Roman" w:hAnsi="Times New Roman" w:cs="Times New Roman"/>
              </w:rPr>
              <w:t>19.4</w:t>
            </w:r>
            <w:r w:rsidRPr="00D438C2">
              <w:rPr>
                <w:rFonts w:ascii="Times New Roman" w:hAnsi="Times New Roman" w:cs="Times New Roman"/>
              </w:rPr>
              <w:t xml:space="preserve"> (</w:t>
            </w:r>
            <w:r w:rsidRPr="00D438C2">
              <w:rPr>
                <w:rFonts w:ascii="Times New Roman" w:hAnsi="Times New Roman" w:cs="Times New Roman"/>
              </w:rPr>
              <w:t>16.8, 22.2</w:t>
            </w:r>
            <w:r w:rsidRPr="00D438C2">
              <w:rPr>
                <w:rFonts w:ascii="Times New Roman" w:hAnsi="Times New Roman" w:cs="Times New Roman"/>
              </w:rPr>
              <w:t>)</w:t>
            </w:r>
          </w:p>
        </w:tc>
      </w:tr>
      <w:tr w:rsidR="00D438C2" w:rsidRPr="00DC3A8D" w14:paraId="474153BA" w14:textId="77777777" w:rsidTr="00042379">
        <w:tc>
          <w:tcPr>
            <w:tcW w:w="2689" w:type="dxa"/>
          </w:tcPr>
          <w:p w14:paraId="1B79DBFB" w14:textId="77777777" w:rsidR="00D438C2" w:rsidRPr="00DC3A8D" w:rsidRDefault="00D438C2" w:rsidP="00FB6A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A8D">
              <w:rPr>
                <w:rFonts w:ascii="Times New Roman" w:hAnsi="Times New Roman" w:cs="Times New Roman"/>
                <w:sz w:val="18"/>
                <w:szCs w:val="18"/>
              </w:rPr>
              <w:t>35-44</w:t>
            </w:r>
          </w:p>
        </w:tc>
        <w:tc>
          <w:tcPr>
            <w:tcW w:w="992" w:type="dxa"/>
          </w:tcPr>
          <w:p w14:paraId="2CF8FEAE" w14:textId="2A64A821" w:rsidR="00D438C2" w:rsidRPr="00D438C2" w:rsidRDefault="00D438C2" w:rsidP="00FB6AE1">
            <w:pPr>
              <w:rPr>
                <w:rFonts w:ascii="Times New Roman" w:hAnsi="Times New Roman" w:cs="Times New Roman"/>
              </w:rPr>
            </w:pPr>
            <w:r w:rsidRPr="00D438C2">
              <w:rPr>
                <w:rFonts w:ascii="Times New Roman" w:hAnsi="Times New Roman" w:cs="Times New Roman"/>
              </w:rPr>
              <w:t>5</w:t>
            </w:r>
            <w:r w:rsidRPr="00D438C2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804" w:type="dxa"/>
          </w:tcPr>
          <w:p w14:paraId="674F3286" w14:textId="4BB0141B" w:rsidR="00D438C2" w:rsidRPr="00831E0F" w:rsidRDefault="004079A6" w:rsidP="00FB6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4 (77.2, 83.2)</w:t>
            </w:r>
          </w:p>
        </w:tc>
        <w:tc>
          <w:tcPr>
            <w:tcW w:w="889" w:type="dxa"/>
          </w:tcPr>
          <w:p w14:paraId="64522C4C" w14:textId="77777777" w:rsidR="00D438C2" w:rsidRPr="00D438C2" w:rsidRDefault="00D438C2" w:rsidP="00FB6AE1">
            <w:pPr>
              <w:rPr>
                <w:rFonts w:ascii="Times New Roman" w:hAnsi="Times New Roman" w:cs="Times New Roman"/>
              </w:rPr>
            </w:pPr>
            <w:r w:rsidRPr="00D438C2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901" w:type="dxa"/>
          </w:tcPr>
          <w:p w14:paraId="3F7A55D9" w14:textId="4EE770DE" w:rsidR="00D438C2" w:rsidRPr="00D438C2" w:rsidRDefault="00D438C2" w:rsidP="00FB6AE1">
            <w:pPr>
              <w:rPr>
                <w:rFonts w:ascii="Times New Roman" w:hAnsi="Times New Roman" w:cs="Times New Roman"/>
              </w:rPr>
            </w:pPr>
            <w:r w:rsidRPr="00D438C2">
              <w:rPr>
                <w:rFonts w:ascii="Times New Roman" w:hAnsi="Times New Roman" w:cs="Times New Roman"/>
              </w:rPr>
              <w:t>19.6</w:t>
            </w:r>
            <w:r w:rsidRPr="00D438C2">
              <w:rPr>
                <w:rFonts w:ascii="Times New Roman" w:hAnsi="Times New Roman" w:cs="Times New Roman"/>
              </w:rPr>
              <w:t xml:space="preserve"> (</w:t>
            </w:r>
            <w:r w:rsidRPr="00D438C2">
              <w:rPr>
                <w:rFonts w:ascii="Times New Roman" w:hAnsi="Times New Roman" w:cs="Times New Roman"/>
              </w:rPr>
              <w:t>16.2, 22.8</w:t>
            </w:r>
            <w:r w:rsidRPr="00D438C2">
              <w:rPr>
                <w:rFonts w:ascii="Times New Roman" w:hAnsi="Times New Roman" w:cs="Times New Roman"/>
              </w:rPr>
              <w:t>)</w:t>
            </w:r>
          </w:p>
        </w:tc>
      </w:tr>
      <w:tr w:rsidR="00D438C2" w:rsidRPr="00DC3A8D" w14:paraId="7E816201" w14:textId="77777777" w:rsidTr="00042379">
        <w:tc>
          <w:tcPr>
            <w:tcW w:w="2689" w:type="dxa"/>
          </w:tcPr>
          <w:p w14:paraId="3035EFB2" w14:textId="77777777" w:rsidR="00D438C2" w:rsidRPr="00DC3A8D" w:rsidRDefault="00D438C2" w:rsidP="00FB6A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A8D">
              <w:rPr>
                <w:rFonts w:ascii="Times New Roman" w:hAnsi="Times New Roman" w:cs="Times New Roman"/>
                <w:sz w:val="18"/>
                <w:szCs w:val="18"/>
              </w:rPr>
              <w:t>45-59</w:t>
            </w:r>
          </w:p>
        </w:tc>
        <w:tc>
          <w:tcPr>
            <w:tcW w:w="992" w:type="dxa"/>
          </w:tcPr>
          <w:p w14:paraId="20395370" w14:textId="0289225C" w:rsidR="00D438C2" w:rsidRPr="00D438C2" w:rsidRDefault="00D438C2" w:rsidP="00FB6AE1">
            <w:pPr>
              <w:rPr>
                <w:rFonts w:ascii="Times New Roman" w:hAnsi="Times New Roman" w:cs="Times New Roman"/>
              </w:rPr>
            </w:pPr>
            <w:r w:rsidRPr="00D438C2">
              <w:rPr>
                <w:rFonts w:ascii="Times New Roman" w:hAnsi="Times New Roman" w:cs="Times New Roman"/>
              </w:rPr>
              <w:t>5</w:t>
            </w:r>
            <w:r w:rsidRPr="00D438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04" w:type="dxa"/>
          </w:tcPr>
          <w:p w14:paraId="5242A602" w14:textId="3C9D4071" w:rsidR="00D438C2" w:rsidRPr="00831E0F" w:rsidRDefault="004079A6" w:rsidP="00FB6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3 (75.0, 81.4)</w:t>
            </w:r>
          </w:p>
        </w:tc>
        <w:tc>
          <w:tcPr>
            <w:tcW w:w="889" w:type="dxa"/>
          </w:tcPr>
          <w:p w14:paraId="61E78F03" w14:textId="77777777" w:rsidR="00D438C2" w:rsidRPr="00D438C2" w:rsidRDefault="00D438C2" w:rsidP="00FB6AE1">
            <w:pPr>
              <w:rPr>
                <w:rFonts w:ascii="Times New Roman" w:hAnsi="Times New Roman" w:cs="Times New Roman"/>
              </w:rPr>
            </w:pPr>
            <w:r w:rsidRPr="00D438C2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901" w:type="dxa"/>
          </w:tcPr>
          <w:p w14:paraId="0B6662B3" w14:textId="3A06DDC3" w:rsidR="00D438C2" w:rsidRPr="00D438C2" w:rsidRDefault="00D438C2" w:rsidP="00FB6AE1">
            <w:pPr>
              <w:rPr>
                <w:rFonts w:ascii="Times New Roman" w:hAnsi="Times New Roman" w:cs="Times New Roman"/>
              </w:rPr>
            </w:pPr>
            <w:r w:rsidRPr="00D438C2">
              <w:rPr>
                <w:rFonts w:ascii="Times New Roman" w:hAnsi="Times New Roman" w:cs="Times New Roman"/>
              </w:rPr>
              <w:t>21.7</w:t>
            </w:r>
            <w:r w:rsidRPr="00D438C2">
              <w:rPr>
                <w:rFonts w:ascii="Times New Roman" w:hAnsi="Times New Roman" w:cs="Times New Roman"/>
              </w:rPr>
              <w:t xml:space="preserve"> (</w:t>
            </w:r>
            <w:r w:rsidRPr="00D438C2">
              <w:rPr>
                <w:rFonts w:ascii="Times New Roman" w:hAnsi="Times New Roman" w:cs="Times New Roman"/>
              </w:rPr>
              <w:t>18.6, 25.0</w:t>
            </w:r>
            <w:r w:rsidRPr="00D438C2">
              <w:rPr>
                <w:rFonts w:ascii="Times New Roman" w:hAnsi="Times New Roman" w:cs="Times New Roman"/>
              </w:rPr>
              <w:t>)</w:t>
            </w:r>
          </w:p>
        </w:tc>
      </w:tr>
      <w:tr w:rsidR="00D438C2" w:rsidRPr="00DC3A8D" w14:paraId="66987B8A" w14:textId="77777777" w:rsidTr="00042379">
        <w:tc>
          <w:tcPr>
            <w:tcW w:w="2689" w:type="dxa"/>
          </w:tcPr>
          <w:p w14:paraId="4499C968" w14:textId="77777777" w:rsidR="00D438C2" w:rsidRPr="00DC3A8D" w:rsidRDefault="00D438C2" w:rsidP="00FB6A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A8D">
              <w:rPr>
                <w:rFonts w:ascii="Times New Roman" w:hAnsi="Times New Roman" w:cs="Times New Roman"/>
                <w:sz w:val="18"/>
                <w:szCs w:val="18"/>
              </w:rPr>
              <w:t>60 or older</w:t>
            </w:r>
          </w:p>
        </w:tc>
        <w:tc>
          <w:tcPr>
            <w:tcW w:w="992" w:type="dxa"/>
          </w:tcPr>
          <w:p w14:paraId="5AD07D29" w14:textId="6439E0DB" w:rsidR="00D438C2" w:rsidRPr="00D438C2" w:rsidRDefault="00D438C2" w:rsidP="00FB6AE1">
            <w:pPr>
              <w:rPr>
                <w:rFonts w:ascii="Times New Roman" w:hAnsi="Times New Roman" w:cs="Times New Roman"/>
              </w:rPr>
            </w:pPr>
            <w:r w:rsidRPr="00D438C2">
              <w:rPr>
                <w:rFonts w:ascii="Times New Roman" w:hAnsi="Times New Roman" w:cs="Times New Roman"/>
              </w:rPr>
              <w:t>3</w:t>
            </w:r>
            <w:r w:rsidRPr="00D438C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804" w:type="dxa"/>
          </w:tcPr>
          <w:p w14:paraId="0B5E7AB2" w14:textId="0B49119D" w:rsidR="00D438C2" w:rsidRPr="00831E0F" w:rsidRDefault="004079A6" w:rsidP="00FB6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4 (79.5, 86.8)</w:t>
            </w:r>
          </w:p>
        </w:tc>
        <w:tc>
          <w:tcPr>
            <w:tcW w:w="889" w:type="dxa"/>
          </w:tcPr>
          <w:p w14:paraId="4295A840" w14:textId="77777777" w:rsidR="00D438C2" w:rsidRPr="00D438C2" w:rsidRDefault="00D438C2" w:rsidP="00FB6AE1">
            <w:pPr>
              <w:rPr>
                <w:rFonts w:ascii="Times New Roman" w:hAnsi="Times New Roman" w:cs="Times New Roman"/>
              </w:rPr>
            </w:pPr>
            <w:r w:rsidRPr="00D438C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901" w:type="dxa"/>
          </w:tcPr>
          <w:p w14:paraId="026471D3" w14:textId="4C315F36" w:rsidR="00D438C2" w:rsidRPr="00D438C2" w:rsidRDefault="00D438C2" w:rsidP="00FB6AE1">
            <w:pPr>
              <w:rPr>
                <w:rFonts w:ascii="Times New Roman" w:hAnsi="Times New Roman" w:cs="Times New Roman"/>
              </w:rPr>
            </w:pPr>
            <w:r w:rsidRPr="00D438C2">
              <w:rPr>
                <w:rFonts w:ascii="Times New Roman" w:hAnsi="Times New Roman" w:cs="Times New Roman"/>
              </w:rPr>
              <w:t>16.6</w:t>
            </w:r>
            <w:r w:rsidRPr="00D438C2">
              <w:rPr>
                <w:rFonts w:ascii="Times New Roman" w:hAnsi="Times New Roman" w:cs="Times New Roman"/>
              </w:rPr>
              <w:t xml:space="preserve"> (</w:t>
            </w:r>
            <w:r w:rsidRPr="00D438C2">
              <w:rPr>
                <w:rFonts w:ascii="Times New Roman" w:hAnsi="Times New Roman" w:cs="Times New Roman"/>
              </w:rPr>
              <w:t>13.2, 20.5</w:t>
            </w:r>
            <w:r w:rsidRPr="00D438C2">
              <w:rPr>
                <w:rFonts w:ascii="Times New Roman" w:hAnsi="Times New Roman" w:cs="Times New Roman"/>
              </w:rPr>
              <w:t>)</w:t>
            </w:r>
          </w:p>
        </w:tc>
      </w:tr>
      <w:tr w:rsidR="00D438C2" w:rsidRPr="00DC3A8D" w14:paraId="1D6E4076" w14:textId="77777777" w:rsidTr="00042379">
        <w:tc>
          <w:tcPr>
            <w:tcW w:w="2689" w:type="dxa"/>
          </w:tcPr>
          <w:p w14:paraId="02C84463" w14:textId="77777777" w:rsidR="00D438C2" w:rsidRPr="00DC3A8D" w:rsidRDefault="00D438C2" w:rsidP="00FB6AE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3A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ligion</w:t>
            </w:r>
            <w:r w:rsidRPr="00DC3A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ǁ</w:t>
            </w:r>
          </w:p>
        </w:tc>
        <w:tc>
          <w:tcPr>
            <w:tcW w:w="992" w:type="dxa"/>
          </w:tcPr>
          <w:p w14:paraId="57F448FA" w14:textId="77777777" w:rsidR="00D438C2" w:rsidRPr="00D438C2" w:rsidRDefault="00D438C2" w:rsidP="00FB6AE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04" w:type="dxa"/>
          </w:tcPr>
          <w:p w14:paraId="51A095CF" w14:textId="77777777" w:rsidR="00D438C2" w:rsidRPr="00831E0F" w:rsidRDefault="00D438C2" w:rsidP="00FB6A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14:paraId="18A001C4" w14:textId="77777777" w:rsidR="00D438C2" w:rsidRPr="00D438C2" w:rsidRDefault="00D438C2" w:rsidP="00FB6AE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01" w:type="dxa"/>
          </w:tcPr>
          <w:p w14:paraId="4D706E54" w14:textId="77777777" w:rsidR="00D438C2" w:rsidRPr="00D438C2" w:rsidRDefault="00D438C2" w:rsidP="00FB6AE1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D438C2" w:rsidRPr="00DD4CC1" w14:paraId="7846F83D" w14:textId="77777777" w:rsidTr="00042379">
        <w:tc>
          <w:tcPr>
            <w:tcW w:w="2689" w:type="dxa"/>
          </w:tcPr>
          <w:p w14:paraId="2709569E" w14:textId="77777777" w:rsidR="00D438C2" w:rsidRPr="007414E4" w:rsidRDefault="00D438C2" w:rsidP="00FB6AE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4E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ristian</w:t>
            </w:r>
          </w:p>
        </w:tc>
        <w:tc>
          <w:tcPr>
            <w:tcW w:w="992" w:type="dxa"/>
          </w:tcPr>
          <w:p w14:paraId="2C4CB235" w14:textId="0AFF1742" w:rsidR="00D438C2" w:rsidRPr="007414E4" w:rsidRDefault="00D438C2" w:rsidP="00FB6AE1">
            <w:pPr>
              <w:rPr>
                <w:rFonts w:ascii="Times New Roman" w:hAnsi="Times New Roman" w:cs="Times New Roman"/>
              </w:rPr>
            </w:pPr>
            <w:r w:rsidRPr="007414E4">
              <w:rPr>
                <w:rFonts w:ascii="Times New Roman" w:hAnsi="Times New Roman" w:cs="Times New Roman"/>
              </w:rPr>
              <w:t>2,</w:t>
            </w:r>
            <w:r w:rsidR="007414E4" w:rsidRPr="007414E4"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1804" w:type="dxa"/>
          </w:tcPr>
          <w:p w14:paraId="155D67AF" w14:textId="46F92905" w:rsidR="00D438C2" w:rsidRPr="00831E0F" w:rsidRDefault="004079A6" w:rsidP="00FB6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2 (79.8, 82.6)</w:t>
            </w:r>
          </w:p>
        </w:tc>
        <w:tc>
          <w:tcPr>
            <w:tcW w:w="889" w:type="dxa"/>
          </w:tcPr>
          <w:p w14:paraId="3B5F628A" w14:textId="1AF46877" w:rsidR="00D438C2" w:rsidRPr="007414E4" w:rsidRDefault="00D438C2" w:rsidP="00FB6AE1">
            <w:pPr>
              <w:rPr>
                <w:rFonts w:ascii="Times New Roman" w:hAnsi="Times New Roman" w:cs="Times New Roman"/>
              </w:rPr>
            </w:pPr>
            <w:r w:rsidRPr="007414E4">
              <w:rPr>
                <w:rFonts w:ascii="Times New Roman" w:hAnsi="Times New Roman" w:cs="Times New Roman"/>
              </w:rPr>
              <w:t>5</w:t>
            </w:r>
            <w:r w:rsidR="007414E4" w:rsidRPr="007414E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901" w:type="dxa"/>
          </w:tcPr>
          <w:p w14:paraId="55542A4A" w14:textId="5A4A71AD" w:rsidR="00D438C2" w:rsidRPr="007414E4" w:rsidRDefault="007414E4" w:rsidP="00FB6AE1">
            <w:pPr>
              <w:rPr>
                <w:rFonts w:ascii="Times New Roman" w:hAnsi="Times New Roman" w:cs="Times New Roman"/>
              </w:rPr>
            </w:pPr>
            <w:r w:rsidRPr="007414E4">
              <w:rPr>
                <w:rFonts w:ascii="Times New Roman" w:hAnsi="Times New Roman" w:cs="Times New Roman"/>
              </w:rPr>
              <w:t>18.8</w:t>
            </w:r>
            <w:r w:rsidR="00D438C2" w:rsidRPr="007414E4">
              <w:rPr>
                <w:rFonts w:ascii="Times New Roman" w:hAnsi="Times New Roman" w:cs="Times New Roman"/>
              </w:rPr>
              <w:t xml:space="preserve"> (</w:t>
            </w:r>
            <w:r w:rsidRPr="007414E4">
              <w:rPr>
                <w:rFonts w:ascii="Times New Roman" w:hAnsi="Times New Roman" w:cs="Times New Roman"/>
              </w:rPr>
              <w:t>17.4, 20.2</w:t>
            </w:r>
            <w:r w:rsidR="00D438C2" w:rsidRPr="007414E4">
              <w:rPr>
                <w:rFonts w:ascii="Times New Roman" w:hAnsi="Times New Roman" w:cs="Times New Roman"/>
              </w:rPr>
              <w:t>)</w:t>
            </w:r>
          </w:p>
        </w:tc>
      </w:tr>
      <w:tr w:rsidR="00D438C2" w:rsidRPr="00DD4CC1" w14:paraId="0285AEF0" w14:textId="77777777" w:rsidTr="00042379">
        <w:tc>
          <w:tcPr>
            <w:tcW w:w="2689" w:type="dxa"/>
          </w:tcPr>
          <w:p w14:paraId="55AE33F8" w14:textId="77777777" w:rsidR="00D438C2" w:rsidRPr="007414E4" w:rsidRDefault="00D438C2" w:rsidP="00FB6AE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4E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slim</w:t>
            </w:r>
          </w:p>
        </w:tc>
        <w:tc>
          <w:tcPr>
            <w:tcW w:w="992" w:type="dxa"/>
          </w:tcPr>
          <w:p w14:paraId="170C9C05" w14:textId="6389DA43" w:rsidR="00D438C2" w:rsidRPr="007414E4" w:rsidRDefault="00D438C2" w:rsidP="00FB6AE1">
            <w:pPr>
              <w:rPr>
                <w:rFonts w:ascii="Times New Roman" w:hAnsi="Times New Roman" w:cs="Times New Roman"/>
              </w:rPr>
            </w:pPr>
            <w:r w:rsidRPr="007414E4">
              <w:rPr>
                <w:rFonts w:ascii="Times New Roman" w:hAnsi="Times New Roman" w:cs="Times New Roman"/>
              </w:rPr>
              <w:t>2</w:t>
            </w:r>
            <w:r w:rsidR="007414E4" w:rsidRPr="007414E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04" w:type="dxa"/>
          </w:tcPr>
          <w:p w14:paraId="59CA2702" w14:textId="27A3A55E" w:rsidR="00D438C2" w:rsidRPr="00831E0F" w:rsidRDefault="004079A6" w:rsidP="00FB6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2 (78.2, 87.4)</w:t>
            </w:r>
          </w:p>
        </w:tc>
        <w:tc>
          <w:tcPr>
            <w:tcW w:w="889" w:type="dxa"/>
          </w:tcPr>
          <w:p w14:paraId="3B476499" w14:textId="636311DD" w:rsidR="00D438C2" w:rsidRPr="007414E4" w:rsidRDefault="007414E4" w:rsidP="00FB6AE1">
            <w:pPr>
              <w:rPr>
                <w:rFonts w:ascii="Times New Roman" w:hAnsi="Times New Roman" w:cs="Times New Roman"/>
              </w:rPr>
            </w:pPr>
            <w:r w:rsidRPr="007414E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901" w:type="dxa"/>
          </w:tcPr>
          <w:p w14:paraId="3CEB1880" w14:textId="3223F1AA" w:rsidR="00D438C2" w:rsidRPr="007414E4" w:rsidRDefault="007414E4" w:rsidP="00FB6AE1">
            <w:pPr>
              <w:rPr>
                <w:rFonts w:ascii="Times New Roman" w:hAnsi="Times New Roman" w:cs="Times New Roman"/>
              </w:rPr>
            </w:pPr>
            <w:r w:rsidRPr="007414E4">
              <w:rPr>
                <w:rFonts w:ascii="Times New Roman" w:hAnsi="Times New Roman" w:cs="Times New Roman"/>
              </w:rPr>
              <w:t>16.8</w:t>
            </w:r>
            <w:r w:rsidR="00D438C2" w:rsidRPr="007414E4">
              <w:rPr>
                <w:rFonts w:ascii="Times New Roman" w:hAnsi="Times New Roman" w:cs="Times New Roman"/>
              </w:rPr>
              <w:t xml:space="preserve"> (12.</w:t>
            </w:r>
            <w:r w:rsidRPr="007414E4">
              <w:rPr>
                <w:rFonts w:ascii="Times New Roman" w:hAnsi="Times New Roman" w:cs="Times New Roman"/>
              </w:rPr>
              <w:t>6</w:t>
            </w:r>
            <w:r w:rsidR="00D438C2" w:rsidRPr="007414E4">
              <w:rPr>
                <w:rFonts w:ascii="Times New Roman" w:hAnsi="Times New Roman" w:cs="Times New Roman"/>
              </w:rPr>
              <w:t xml:space="preserve">, </w:t>
            </w:r>
            <w:r w:rsidRPr="007414E4">
              <w:rPr>
                <w:rFonts w:ascii="Times New Roman" w:hAnsi="Times New Roman" w:cs="Times New Roman"/>
              </w:rPr>
              <w:t>21.8</w:t>
            </w:r>
            <w:r w:rsidR="00D438C2" w:rsidRPr="007414E4">
              <w:rPr>
                <w:rFonts w:ascii="Times New Roman" w:hAnsi="Times New Roman" w:cs="Times New Roman"/>
              </w:rPr>
              <w:t>)</w:t>
            </w:r>
          </w:p>
        </w:tc>
      </w:tr>
      <w:tr w:rsidR="00D438C2" w:rsidRPr="00DC3A8D" w14:paraId="3A83620B" w14:textId="77777777" w:rsidTr="00042379">
        <w:tc>
          <w:tcPr>
            <w:tcW w:w="2689" w:type="dxa"/>
          </w:tcPr>
          <w:p w14:paraId="5D94ECCD" w14:textId="77777777" w:rsidR="00D438C2" w:rsidRPr="00DC3A8D" w:rsidRDefault="00D438C2" w:rsidP="00FB6AE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DC3A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ducation</w:t>
            </w:r>
            <w:r w:rsidRPr="00DC3A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ǁ</w:t>
            </w:r>
          </w:p>
        </w:tc>
        <w:tc>
          <w:tcPr>
            <w:tcW w:w="992" w:type="dxa"/>
          </w:tcPr>
          <w:p w14:paraId="354D567B" w14:textId="77777777" w:rsidR="00D438C2" w:rsidRPr="00D438C2" w:rsidRDefault="00D438C2" w:rsidP="00FB6AE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04" w:type="dxa"/>
          </w:tcPr>
          <w:p w14:paraId="72FB8DA3" w14:textId="77777777" w:rsidR="00D438C2" w:rsidRPr="00831E0F" w:rsidRDefault="00D438C2" w:rsidP="00FB6A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14:paraId="3775A811" w14:textId="77777777" w:rsidR="00D438C2" w:rsidRPr="00D438C2" w:rsidRDefault="00D438C2" w:rsidP="00FB6AE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01" w:type="dxa"/>
          </w:tcPr>
          <w:p w14:paraId="37BD65C6" w14:textId="77777777" w:rsidR="00D438C2" w:rsidRPr="00D438C2" w:rsidRDefault="00D438C2" w:rsidP="00FB6AE1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D438C2" w:rsidRPr="00DC3A8D" w14:paraId="12C1305D" w14:textId="77777777" w:rsidTr="00042379">
        <w:tc>
          <w:tcPr>
            <w:tcW w:w="2689" w:type="dxa"/>
          </w:tcPr>
          <w:p w14:paraId="5D550B73" w14:textId="77777777" w:rsidR="00D438C2" w:rsidRPr="00DC3A8D" w:rsidRDefault="00D438C2" w:rsidP="00FB6AE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3A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formal education</w:t>
            </w:r>
          </w:p>
        </w:tc>
        <w:tc>
          <w:tcPr>
            <w:tcW w:w="992" w:type="dxa"/>
          </w:tcPr>
          <w:p w14:paraId="22A5113F" w14:textId="187EA1BA" w:rsidR="00D438C2" w:rsidRPr="007414E4" w:rsidRDefault="00D438C2" w:rsidP="00FB6AE1">
            <w:pPr>
              <w:rPr>
                <w:rFonts w:ascii="Times New Roman" w:hAnsi="Times New Roman" w:cs="Times New Roman"/>
              </w:rPr>
            </w:pPr>
            <w:r w:rsidRPr="007414E4">
              <w:rPr>
                <w:rFonts w:ascii="Times New Roman" w:hAnsi="Times New Roman" w:cs="Times New Roman"/>
              </w:rPr>
              <w:t>5</w:t>
            </w:r>
            <w:r w:rsidR="007414E4" w:rsidRPr="007414E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04" w:type="dxa"/>
          </w:tcPr>
          <w:p w14:paraId="319368E4" w14:textId="0EF721CA" w:rsidR="00D438C2" w:rsidRPr="00831E0F" w:rsidRDefault="004079A6" w:rsidP="00FB6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1 (82.1, 87.8)</w:t>
            </w:r>
          </w:p>
        </w:tc>
        <w:tc>
          <w:tcPr>
            <w:tcW w:w="889" w:type="dxa"/>
          </w:tcPr>
          <w:p w14:paraId="7F2BC5D8" w14:textId="77777777" w:rsidR="00D438C2" w:rsidRPr="007414E4" w:rsidRDefault="00D438C2" w:rsidP="00FB6AE1">
            <w:pPr>
              <w:rPr>
                <w:rFonts w:ascii="Times New Roman" w:hAnsi="Times New Roman" w:cs="Times New Roman"/>
              </w:rPr>
            </w:pPr>
            <w:r w:rsidRPr="007414E4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901" w:type="dxa"/>
          </w:tcPr>
          <w:p w14:paraId="4D51F990" w14:textId="3C8D2DBC" w:rsidR="00D438C2" w:rsidRPr="007414E4" w:rsidRDefault="007414E4" w:rsidP="00FB6AE1">
            <w:pPr>
              <w:rPr>
                <w:rFonts w:ascii="Times New Roman" w:hAnsi="Times New Roman" w:cs="Times New Roman"/>
              </w:rPr>
            </w:pPr>
            <w:r w:rsidRPr="007414E4">
              <w:rPr>
                <w:rFonts w:ascii="Times New Roman" w:hAnsi="Times New Roman" w:cs="Times New Roman"/>
              </w:rPr>
              <w:t>14.9</w:t>
            </w:r>
            <w:r w:rsidR="00D438C2" w:rsidRPr="007414E4">
              <w:rPr>
                <w:rFonts w:ascii="Times New Roman" w:hAnsi="Times New Roman" w:cs="Times New Roman"/>
              </w:rPr>
              <w:t xml:space="preserve"> (</w:t>
            </w:r>
            <w:r w:rsidRPr="007414E4">
              <w:rPr>
                <w:rFonts w:ascii="Times New Roman" w:hAnsi="Times New Roman" w:cs="Times New Roman"/>
              </w:rPr>
              <w:t>12.1, 17.9</w:t>
            </w:r>
            <w:r w:rsidR="00D438C2" w:rsidRPr="007414E4">
              <w:rPr>
                <w:rFonts w:ascii="Times New Roman" w:hAnsi="Times New Roman" w:cs="Times New Roman"/>
              </w:rPr>
              <w:t>)</w:t>
            </w:r>
          </w:p>
        </w:tc>
      </w:tr>
      <w:tr w:rsidR="00D438C2" w:rsidRPr="00DC3A8D" w14:paraId="0484D037" w14:textId="77777777" w:rsidTr="00042379">
        <w:tc>
          <w:tcPr>
            <w:tcW w:w="2689" w:type="dxa"/>
          </w:tcPr>
          <w:p w14:paraId="18690E9E" w14:textId="77777777" w:rsidR="00D438C2" w:rsidRPr="00DC3A8D" w:rsidRDefault="00D438C2" w:rsidP="00FB6AE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3A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me primary</w:t>
            </w:r>
          </w:p>
        </w:tc>
        <w:tc>
          <w:tcPr>
            <w:tcW w:w="992" w:type="dxa"/>
          </w:tcPr>
          <w:p w14:paraId="11628B08" w14:textId="76B0ABF8" w:rsidR="00D438C2" w:rsidRPr="007414E4" w:rsidRDefault="00D438C2" w:rsidP="00FB6AE1">
            <w:pPr>
              <w:rPr>
                <w:rFonts w:ascii="Times New Roman" w:hAnsi="Times New Roman" w:cs="Times New Roman"/>
              </w:rPr>
            </w:pPr>
            <w:r w:rsidRPr="007414E4">
              <w:rPr>
                <w:rFonts w:ascii="Times New Roman" w:hAnsi="Times New Roman" w:cs="Times New Roman"/>
              </w:rPr>
              <w:t>1,</w:t>
            </w:r>
            <w:r w:rsidR="007414E4" w:rsidRPr="007414E4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1804" w:type="dxa"/>
          </w:tcPr>
          <w:p w14:paraId="0C7C7E43" w14:textId="7CA50CB9" w:rsidR="00D438C2" w:rsidRPr="00831E0F" w:rsidRDefault="004079A6" w:rsidP="00FB6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0 (81.1, 84.8)</w:t>
            </w:r>
          </w:p>
        </w:tc>
        <w:tc>
          <w:tcPr>
            <w:tcW w:w="889" w:type="dxa"/>
          </w:tcPr>
          <w:p w14:paraId="1F048757" w14:textId="77777777" w:rsidR="00D438C2" w:rsidRPr="007414E4" w:rsidRDefault="00D438C2" w:rsidP="00FB6AE1">
            <w:pPr>
              <w:rPr>
                <w:rFonts w:ascii="Times New Roman" w:hAnsi="Times New Roman" w:cs="Times New Roman"/>
              </w:rPr>
            </w:pPr>
            <w:r w:rsidRPr="007414E4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901" w:type="dxa"/>
          </w:tcPr>
          <w:p w14:paraId="0BC8D486" w14:textId="763ABB6A" w:rsidR="00D438C2" w:rsidRPr="007414E4" w:rsidRDefault="007414E4" w:rsidP="00FB6AE1">
            <w:pPr>
              <w:rPr>
                <w:rFonts w:ascii="Times New Roman" w:hAnsi="Times New Roman" w:cs="Times New Roman"/>
              </w:rPr>
            </w:pPr>
            <w:r w:rsidRPr="007414E4">
              <w:rPr>
                <w:rFonts w:ascii="Times New Roman" w:hAnsi="Times New Roman" w:cs="Times New Roman"/>
              </w:rPr>
              <w:t>17.0</w:t>
            </w:r>
            <w:r w:rsidR="00D438C2" w:rsidRPr="007414E4">
              <w:rPr>
                <w:rFonts w:ascii="Times New Roman" w:hAnsi="Times New Roman" w:cs="Times New Roman"/>
              </w:rPr>
              <w:t xml:space="preserve"> (</w:t>
            </w:r>
            <w:r w:rsidRPr="007414E4">
              <w:rPr>
                <w:rFonts w:ascii="Times New Roman" w:hAnsi="Times New Roman" w:cs="Times New Roman"/>
              </w:rPr>
              <w:t>15.2, 18.9</w:t>
            </w:r>
            <w:r w:rsidR="00D438C2" w:rsidRPr="007414E4">
              <w:rPr>
                <w:rFonts w:ascii="Times New Roman" w:hAnsi="Times New Roman" w:cs="Times New Roman"/>
              </w:rPr>
              <w:t>)</w:t>
            </w:r>
          </w:p>
        </w:tc>
      </w:tr>
      <w:tr w:rsidR="00D438C2" w:rsidRPr="00DC3A8D" w14:paraId="42C5CD16" w14:textId="77777777" w:rsidTr="00042379">
        <w:tc>
          <w:tcPr>
            <w:tcW w:w="2689" w:type="dxa"/>
          </w:tcPr>
          <w:p w14:paraId="76348DAB" w14:textId="77777777" w:rsidR="00D438C2" w:rsidRPr="00DC3A8D" w:rsidRDefault="00D438C2" w:rsidP="00FB6AE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3A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me secondary or higher</w:t>
            </w:r>
          </w:p>
        </w:tc>
        <w:tc>
          <w:tcPr>
            <w:tcW w:w="992" w:type="dxa"/>
          </w:tcPr>
          <w:p w14:paraId="592BC218" w14:textId="4FAE7C5D" w:rsidR="00D438C2" w:rsidRPr="007414E4" w:rsidRDefault="00D438C2" w:rsidP="00FB6AE1">
            <w:pPr>
              <w:rPr>
                <w:rFonts w:ascii="Times New Roman" w:hAnsi="Times New Roman" w:cs="Times New Roman"/>
              </w:rPr>
            </w:pPr>
            <w:r w:rsidRPr="007414E4">
              <w:rPr>
                <w:rFonts w:ascii="Times New Roman" w:hAnsi="Times New Roman" w:cs="Times New Roman"/>
              </w:rPr>
              <w:t>8</w:t>
            </w:r>
            <w:r w:rsidR="007414E4" w:rsidRPr="007414E4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804" w:type="dxa"/>
          </w:tcPr>
          <w:p w14:paraId="7EC1FEFD" w14:textId="334D5393" w:rsidR="00D438C2" w:rsidRPr="00831E0F" w:rsidRDefault="004079A6" w:rsidP="00FB6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6 (73.9, 79.1)</w:t>
            </w:r>
          </w:p>
        </w:tc>
        <w:tc>
          <w:tcPr>
            <w:tcW w:w="889" w:type="dxa"/>
          </w:tcPr>
          <w:p w14:paraId="73601BCE" w14:textId="77777777" w:rsidR="00D438C2" w:rsidRPr="007414E4" w:rsidRDefault="00D438C2" w:rsidP="00FB6AE1">
            <w:pPr>
              <w:rPr>
                <w:rFonts w:ascii="Times New Roman" w:hAnsi="Times New Roman" w:cs="Times New Roman"/>
              </w:rPr>
            </w:pPr>
            <w:r w:rsidRPr="007414E4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901" w:type="dxa"/>
          </w:tcPr>
          <w:p w14:paraId="49179D41" w14:textId="083A2A96" w:rsidR="00D438C2" w:rsidRPr="007414E4" w:rsidRDefault="00D438C2" w:rsidP="00FB6AE1">
            <w:pPr>
              <w:rPr>
                <w:rFonts w:ascii="Times New Roman" w:hAnsi="Times New Roman" w:cs="Times New Roman"/>
              </w:rPr>
            </w:pPr>
            <w:r w:rsidRPr="007414E4">
              <w:rPr>
                <w:rFonts w:ascii="Times New Roman" w:hAnsi="Times New Roman" w:cs="Times New Roman"/>
              </w:rPr>
              <w:t>2</w:t>
            </w:r>
            <w:r w:rsidR="007414E4" w:rsidRPr="007414E4">
              <w:rPr>
                <w:rFonts w:ascii="Times New Roman" w:hAnsi="Times New Roman" w:cs="Times New Roman"/>
              </w:rPr>
              <w:t>3.4</w:t>
            </w:r>
            <w:r w:rsidRPr="007414E4">
              <w:rPr>
                <w:rFonts w:ascii="Times New Roman" w:hAnsi="Times New Roman" w:cs="Times New Roman"/>
              </w:rPr>
              <w:t xml:space="preserve"> (20</w:t>
            </w:r>
            <w:r w:rsidR="007414E4" w:rsidRPr="007414E4">
              <w:rPr>
                <w:rFonts w:ascii="Times New Roman" w:hAnsi="Times New Roman" w:cs="Times New Roman"/>
              </w:rPr>
              <w:t>.9</w:t>
            </w:r>
            <w:r w:rsidRPr="007414E4">
              <w:rPr>
                <w:rFonts w:ascii="Times New Roman" w:hAnsi="Times New Roman" w:cs="Times New Roman"/>
              </w:rPr>
              <w:t xml:space="preserve">, </w:t>
            </w:r>
            <w:r w:rsidR="007414E4" w:rsidRPr="007414E4">
              <w:rPr>
                <w:rFonts w:ascii="Times New Roman" w:hAnsi="Times New Roman" w:cs="Times New Roman"/>
              </w:rPr>
              <w:t>26.0</w:t>
            </w:r>
            <w:r w:rsidRPr="007414E4">
              <w:rPr>
                <w:rFonts w:ascii="Times New Roman" w:hAnsi="Times New Roman" w:cs="Times New Roman"/>
              </w:rPr>
              <w:t>)</w:t>
            </w:r>
          </w:p>
        </w:tc>
      </w:tr>
      <w:tr w:rsidR="00D438C2" w:rsidRPr="00DC3A8D" w14:paraId="61FC3ADD" w14:textId="77777777" w:rsidTr="00042379">
        <w:tc>
          <w:tcPr>
            <w:tcW w:w="2689" w:type="dxa"/>
          </w:tcPr>
          <w:p w14:paraId="3959AE44" w14:textId="77777777" w:rsidR="00D438C2" w:rsidRPr="00DC3A8D" w:rsidRDefault="00D438C2" w:rsidP="00FB6AE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DC3A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sidential setting</w:t>
            </w:r>
            <w:r w:rsidRPr="00DC3A8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992" w:type="dxa"/>
          </w:tcPr>
          <w:p w14:paraId="407F4869" w14:textId="77777777" w:rsidR="00D438C2" w:rsidRPr="00D438C2" w:rsidRDefault="00D438C2" w:rsidP="00FB6AE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04" w:type="dxa"/>
          </w:tcPr>
          <w:p w14:paraId="6E09B896" w14:textId="77777777" w:rsidR="00D438C2" w:rsidRPr="00831E0F" w:rsidRDefault="00D438C2" w:rsidP="00FB6A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14:paraId="05FB4789" w14:textId="77777777" w:rsidR="00D438C2" w:rsidRPr="00D438C2" w:rsidRDefault="00D438C2" w:rsidP="00FB6AE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01" w:type="dxa"/>
          </w:tcPr>
          <w:p w14:paraId="13F3FB9C" w14:textId="77777777" w:rsidR="00D438C2" w:rsidRPr="00D438C2" w:rsidRDefault="00D438C2" w:rsidP="00FB6AE1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D438C2" w:rsidRPr="00DC3A8D" w14:paraId="67045DED" w14:textId="77777777" w:rsidTr="00042379">
        <w:tc>
          <w:tcPr>
            <w:tcW w:w="2689" w:type="dxa"/>
          </w:tcPr>
          <w:p w14:paraId="246B160A" w14:textId="77777777" w:rsidR="00D438C2" w:rsidRPr="00DC3A8D" w:rsidRDefault="00D438C2" w:rsidP="00FB6AE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3A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992" w:type="dxa"/>
          </w:tcPr>
          <w:p w14:paraId="3B394ABC" w14:textId="00FEF85F" w:rsidR="00D438C2" w:rsidRPr="007414E4" w:rsidRDefault="00D438C2" w:rsidP="00FB6AE1">
            <w:pPr>
              <w:rPr>
                <w:rFonts w:ascii="Times New Roman" w:hAnsi="Times New Roman" w:cs="Times New Roman"/>
              </w:rPr>
            </w:pPr>
            <w:r w:rsidRPr="007414E4">
              <w:rPr>
                <w:rFonts w:ascii="Times New Roman" w:hAnsi="Times New Roman" w:cs="Times New Roman"/>
              </w:rPr>
              <w:t>8</w:t>
            </w:r>
            <w:r w:rsidR="007414E4" w:rsidRPr="007414E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04" w:type="dxa"/>
          </w:tcPr>
          <w:p w14:paraId="1FF4E49E" w14:textId="3EF10CDD" w:rsidR="00D438C2" w:rsidRPr="00831E0F" w:rsidRDefault="004079A6" w:rsidP="00FB6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5 (78.0, 82.8)</w:t>
            </w:r>
          </w:p>
        </w:tc>
        <w:tc>
          <w:tcPr>
            <w:tcW w:w="889" w:type="dxa"/>
            <w:shd w:val="clear" w:color="auto" w:fill="auto"/>
          </w:tcPr>
          <w:p w14:paraId="10F33E78" w14:textId="77777777" w:rsidR="00D438C2" w:rsidRPr="007414E4" w:rsidRDefault="00D438C2" w:rsidP="00FB6AE1">
            <w:pPr>
              <w:rPr>
                <w:rFonts w:ascii="Times New Roman" w:hAnsi="Times New Roman" w:cs="Times New Roman"/>
              </w:rPr>
            </w:pPr>
            <w:r w:rsidRPr="007414E4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901" w:type="dxa"/>
          </w:tcPr>
          <w:p w14:paraId="5EB0367E" w14:textId="47027BF6" w:rsidR="00D438C2" w:rsidRPr="007414E4" w:rsidRDefault="007414E4" w:rsidP="00FB6AE1">
            <w:pPr>
              <w:rPr>
                <w:rFonts w:ascii="Times New Roman" w:hAnsi="Times New Roman" w:cs="Times New Roman"/>
              </w:rPr>
            </w:pPr>
            <w:r w:rsidRPr="007414E4">
              <w:rPr>
                <w:rFonts w:ascii="Times New Roman" w:hAnsi="Times New Roman" w:cs="Times New Roman"/>
              </w:rPr>
              <w:t>19.5</w:t>
            </w:r>
            <w:r w:rsidR="00D438C2" w:rsidRPr="007414E4">
              <w:rPr>
                <w:rFonts w:ascii="Times New Roman" w:hAnsi="Times New Roman" w:cs="Times New Roman"/>
              </w:rPr>
              <w:t xml:space="preserve"> (1</w:t>
            </w:r>
            <w:r w:rsidRPr="007414E4">
              <w:rPr>
                <w:rFonts w:ascii="Times New Roman" w:hAnsi="Times New Roman" w:cs="Times New Roman"/>
              </w:rPr>
              <w:t>7.2</w:t>
            </w:r>
            <w:r w:rsidR="00D438C2" w:rsidRPr="007414E4">
              <w:rPr>
                <w:rFonts w:ascii="Times New Roman" w:hAnsi="Times New Roman" w:cs="Times New Roman"/>
              </w:rPr>
              <w:t xml:space="preserve">, </w:t>
            </w:r>
            <w:r w:rsidRPr="007414E4">
              <w:rPr>
                <w:rFonts w:ascii="Times New Roman" w:hAnsi="Times New Roman" w:cs="Times New Roman"/>
              </w:rPr>
              <w:t>22.0</w:t>
            </w:r>
            <w:r w:rsidR="00D438C2" w:rsidRPr="007414E4">
              <w:rPr>
                <w:rFonts w:ascii="Times New Roman" w:hAnsi="Times New Roman" w:cs="Times New Roman"/>
              </w:rPr>
              <w:t>)</w:t>
            </w:r>
          </w:p>
        </w:tc>
      </w:tr>
      <w:tr w:rsidR="00D438C2" w:rsidRPr="00DC3A8D" w14:paraId="4A411B7F" w14:textId="77777777" w:rsidTr="00042379">
        <w:tc>
          <w:tcPr>
            <w:tcW w:w="2689" w:type="dxa"/>
          </w:tcPr>
          <w:p w14:paraId="2D9448CE" w14:textId="77777777" w:rsidR="00D438C2" w:rsidRPr="00DC3A8D" w:rsidRDefault="00D438C2" w:rsidP="00FB6AE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3A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992" w:type="dxa"/>
          </w:tcPr>
          <w:p w14:paraId="2CB9DC68" w14:textId="48732578" w:rsidR="00D438C2" w:rsidRPr="007414E4" w:rsidRDefault="00D438C2" w:rsidP="00FB6AE1">
            <w:pPr>
              <w:rPr>
                <w:rFonts w:ascii="Times New Roman" w:hAnsi="Times New Roman" w:cs="Times New Roman"/>
              </w:rPr>
            </w:pPr>
            <w:r w:rsidRPr="007414E4">
              <w:rPr>
                <w:rFonts w:ascii="Times New Roman" w:hAnsi="Times New Roman" w:cs="Times New Roman"/>
              </w:rPr>
              <w:t>1,</w:t>
            </w:r>
            <w:r w:rsidR="007414E4" w:rsidRPr="007414E4">
              <w:rPr>
                <w:rFonts w:ascii="Times New Roman" w:hAnsi="Times New Roman" w:cs="Times New Roman"/>
              </w:rPr>
              <w:t>869</w:t>
            </w:r>
          </w:p>
        </w:tc>
        <w:tc>
          <w:tcPr>
            <w:tcW w:w="1804" w:type="dxa"/>
          </w:tcPr>
          <w:p w14:paraId="714945E3" w14:textId="489A4431" w:rsidR="00D438C2" w:rsidRPr="00831E0F" w:rsidRDefault="004079A6" w:rsidP="00FB6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8 (80.2, 83.4)</w:t>
            </w:r>
          </w:p>
        </w:tc>
        <w:tc>
          <w:tcPr>
            <w:tcW w:w="889" w:type="dxa"/>
            <w:shd w:val="clear" w:color="auto" w:fill="auto"/>
          </w:tcPr>
          <w:p w14:paraId="230B19F1" w14:textId="77777777" w:rsidR="00D438C2" w:rsidRPr="007414E4" w:rsidRDefault="00D438C2" w:rsidP="00FB6AE1">
            <w:pPr>
              <w:rPr>
                <w:rFonts w:ascii="Times New Roman" w:hAnsi="Times New Roman" w:cs="Times New Roman"/>
              </w:rPr>
            </w:pPr>
            <w:r w:rsidRPr="007414E4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1901" w:type="dxa"/>
          </w:tcPr>
          <w:p w14:paraId="7BEEEB6B" w14:textId="600E08A3" w:rsidR="00D438C2" w:rsidRPr="007414E4" w:rsidRDefault="007414E4" w:rsidP="00FB6AE1">
            <w:pPr>
              <w:rPr>
                <w:rFonts w:ascii="Times New Roman" w:hAnsi="Times New Roman" w:cs="Times New Roman"/>
              </w:rPr>
            </w:pPr>
            <w:r w:rsidRPr="007414E4">
              <w:rPr>
                <w:rFonts w:ascii="Times New Roman" w:hAnsi="Times New Roman" w:cs="Times New Roman"/>
              </w:rPr>
              <w:t>18.2</w:t>
            </w:r>
            <w:r w:rsidR="00D438C2" w:rsidRPr="007414E4">
              <w:rPr>
                <w:rFonts w:ascii="Times New Roman" w:hAnsi="Times New Roman" w:cs="Times New Roman"/>
              </w:rPr>
              <w:t xml:space="preserve"> (</w:t>
            </w:r>
            <w:r w:rsidRPr="007414E4">
              <w:rPr>
                <w:rFonts w:ascii="Times New Roman" w:hAnsi="Times New Roman" w:cs="Times New Roman"/>
              </w:rPr>
              <w:t>16.6, 19.8</w:t>
            </w:r>
            <w:r w:rsidR="00D438C2" w:rsidRPr="007414E4">
              <w:rPr>
                <w:rFonts w:ascii="Times New Roman" w:hAnsi="Times New Roman" w:cs="Times New Roman"/>
              </w:rPr>
              <w:t>)</w:t>
            </w:r>
          </w:p>
        </w:tc>
      </w:tr>
    </w:tbl>
    <w:p w14:paraId="3336CC63" w14:textId="39F00273" w:rsidR="009C60D5" w:rsidRDefault="00042379" w:rsidP="00042379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Excludes 146 participants who did not remember if they were aware of Ebola vaccines</w:t>
      </w:r>
    </w:p>
    <w:p w14:paraId="352E99DE" w14:textId="6BABD3FA" w:rsidR="00042379" w:rsidRPr="00DC3A8D" w:rsidRDefault="00042379" w:rsidP="00042379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DC3A8D">
        <w:rPr>
          <w:rFonts w:ascii="Times New Roman" w:hAnsi="Times New Roman" w:cs="Times New Roman"/>
          <w:bCs/>
          <w:sz w:val="20"/>
          <w:szCs w:val="20"/>
        </w:rPr>
        <w:t>ǁ Missing values: religion (n=</w:t>
      </w:r>
      <w:r w:rsidR="009C60D5">
        <w:rPr>
          <w:rFonts w:ascii="Times New Roman" w:hAnsi="Times New Roman" w:cs="Times New Roman"/>
          <w:bCs/>
          <w:sz w:val="20"/>
          <w:szCs w:val="20"/>
        </w:rPr>
        <w:t>8</w:t>
      </w:r>
      <w:r w:rsidRPr="00DC3A8D">
        <w:rPr>
          <w:rFonts w:ascii="Times New Roman" w:hAnsi="Times New Roman" w:cs="Times New Roman"/>
          <w:bCs/>
          <w:sz w:val="20"/>
          <w:szCs w:val="20"/>
        </w:rPr>
        <w:t>), education level (n=5)</w:t>
      </w:r>
    </w:p>
    <w:p w14:paraId="57D1B6A2" w14:textId="77777777" w:rsidR="00042379" w:rsidRPr="00DC3A8D" w:rsidRDefault="00042379" w:rsidP="00042379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DC3A8D">
        <w:rPr>
          <w:rFonts w:ascii="Times New Roman" w:hAnsi="Times New Roman" w:cs="Times New Roman"/>
          <w:bCs/>
          <w:sz w:val="20"/>
          <w:szCs w:val="20"/>
        </w:rPr>
        <w:t xml:space="preserve">¶ Age categorized and residential setting classified as per the 2016 Uganda Demographic and Health Survey provided by the Uganda Bureau of Statistics </w:t>
      </w:r>
    </w:p>
    <w:p w14:paraId="5465F8C7" w14:textId="77777777" w:rsidR="00D438C2" w:rsidRPr="00DC3A8D" w:rsidRDefault="00D438C2">
      <w:pPr>
        <w:rPr>
          <w:rFonts w:ascii="Times New Roman" w:hAnsi="Times New Roman" w:cs="Times New Roman"/>
        </w:rPr>
      </w:pPr>
    </w:p>
    <w:sectPr w:rsidR="00D438C2" w:rsidRPr="00DC3A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3CD"/>
    <w:rsid w:val="0001085C"/>
    <w:rsid w:val="00042379"/>
    <w:rsid w:val="00045694"/>
    <w:rsid w:val="000C1D39"/>
    <w:rsid w:val="00126E47"/>
    <w:rsid w:val="00140490"/>
    <w:rsid w:val="001B7FB2"/>
    <w:rsid w:val="001D7971"/>
    <w:rsid w:val="00200E55"/>
    <w:rsid w:val="0023715F"/>
    <w:rsid w:val="002460D2"/>
    <w:rsid w:val="00262214"/>
    <w:rsid w:val="002973CD"/>
    <w:rsid w:val="002F32FA"/>
    <w:rsid w:val="0032583D"/>
    <w:rsid w:val="00365BF8"/>
    <w:rsid w:val="003B1B89"/>
    <w:rsid w:val="004079A6"/>
    <w:rsid w:val="00444D48"/>
    <w:rsid w:val="00467C6F"/>
    <w:rsid w:val="00477803"/>
    <w:rsid w:val="004B53F2"/>
    <w:rsid w:val="00507882"/>
    <w:rsid w:val="005154D9"/>
    <w:rsid w:val="005859B1"/>
    <w:rsid w:val="005D2234"/>
    <w:rsid w:val="00716157"/>
    <w:rsid w:val="00741131"/>
    <w:rsid w:val="007414E4"/>
    <w:rsid w:val="00774327"/>
    <w:rsid w:val="00794EFB"/>
    <w:rsid w:val="007A6702"/>
    <w:rsid w:val="007C091D"/>
    <w:rsid w:val="007C301D"/>
    <w:rsid w:val="008235F7"/>
    <w:rsid w:val="00831E0F"/>
    <w:rsid w:val="0098142F"/>
    <w:rsid w:val="009C60D5"/>
    <w:rsid w:val="00A84953"/>
    <w:rsid w:val="00A8576B"/>
    <w:rsid w:val="00A9066B"/>
    <w:rsid w:val="00B32804"/>
    <w:rsid w:val="00B40BF5"/>
    <w:rsid w:val="00B7725E"/>
    <w:rsid w:val="00BF5DBF"/>
    <w:rsid w:val="00C43B1B"/>
    <w:rsid w:val="00C87FCA"/>
    <w:rsid w:val="00D01B84"/>
    <w:rsid w:val="00D438C2"/>
    <w:rsid w:val="00D6005E"/>
    <w:rsid w:val="00D645C1"/>
    <w:rsid w:val="00DC3A8D"/>
    <w:rsid w:val="00DD4CC1"/>
    <w:rsid w:val="00DD585A"/>
    <w:rsid w:val="00E43657"/>
    <w:rsid w:val="00E66263"/>
    <w:rsid w:val="00EA6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60C24C"/>
  <w15:chartTrackingRefBased/>
  <w15:docId w15:val="{1231B9F8-12C2-44F0-A708-D6E0FFBE1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73C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4D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4D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4D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D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D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D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D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usaazi</dc:creator>
  <cp:keywords/>
  <dc:description/>
  <cp:lastModifiedBy>Aybuke KOYUNCU</cp:lastModifiedBy>
  <cp:revision>44</cp:revision>
  <dcterms:created xsi:type="dcterms:W3CDTF">2023-10-14T08:57:00Z</dcterms:created>
  <dcterms:modified xsi:type="dcterms:W3CDTF">2023-10-18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edae23-12ba-434e-a6f0-4d61dd11b03d</vt:lpwstr>
  </property>
</Properties>
</file>